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20" w:hanging="0"/>
        <w:rPr/>
      </w:pPr>
      <w:r>
        <w:rPr/>
        <w:t>Additional file 3. Characteristics of articles using other multi-item measures to assess research use</w:t>
      </w:r>
    </w:p>
    <w:tbl>
      <w:tblPr>
        <w:tblW w:w="1460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946"/>
        <w:gridCol w:w="1276"/>
        <w:gridCol w:w="2398"/>
        <w:gridCol w:w="1540"/>
        <w:gridCol w:w="3008"/>
        <w:gridCol w:w="2268"/>
        <w:gridCol w:w="992"/>
        <w:gridCol w:w="992"/>
      </w:tblGrid>
      <w:tr>
        <w:trPr>
          <w:tblHeader w:val="true"/>
          <w:trHeight w:val="607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itatio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et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Sampl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Relia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Validity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Instru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Research U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Extent</w:t>
            </w:r>
            <w:r>
              <w:rPr>
                <w:rFonts w:cs="Times New Roman" w:ascii="Times New Roman" w:hAnsi="Times New Roman"/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Quality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lz, 19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St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ca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rgical nursing unit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Subjects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gistered nurses- upper level roles (non-innovation team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 xml:space="preserve">Characteristic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describ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Siz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spit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Experimental, Comparative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1 (pre-test): N = 15, 15 Year 2: N = 13, 15 Year 3: N = 6,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rses: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CA"/>
              </w:rPr>
              <w:t xml:space="preserve"> Range 4 to 32 per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Response r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Hospital RR: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CA"/>
              </w:rPr>
              <w:t>Of 17 experimental hospitals, two were used as pilot sites (results not reported) and two dropped out during the first year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Nurse RR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 69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8% to 81% from each sit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Reliabilit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 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idi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ot reported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uestionnaire with around 430 items. One direct RU index consisting of five items to directly measure research use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d 0 to 5 times in the past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) Reviewed research literature in an effort to identify new knowledge for use in your practic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) Evaluated a research study to determine its value for practic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) Transferred knowledge included in the results of the research studies into useful practice activit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) Planned for the implementation and evaluation of new research-based pract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) Discontinued or rejected a practice activity because of knowledge included in the results of research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Experimental, Comparative: (NS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Year 1: 1.32, 1.2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Year 2: 1.38, 1.2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ear 3: 1.56, 1.15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ak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coe, 19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ute care hospital (Medical surgical and critical car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ubject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gistered nurs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Characteri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Diploma (45%), baccalaureate (5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56% graduated less than 10 years pri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Mean age baccalaureate 34.5 yrs /diploma 38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ize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= 1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sponse rate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liabilit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General RU) = 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pecific findings) = 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Validity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ontent-pilot tes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d peer re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Research Use in Nursing Practice Instrument (Alcock 1990). 10 general statements on general research use and 10 on use of specific research practices (from Brett 19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eral use: 4-pt scale: not at all (1), sometimes (2), frequently (3), always (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 of specific findings: 3-pt scale: never (1), sometimes (2), always (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General Research 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: 22.7 (SD 4.91) (22.7/10 = 2.2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e: 10 to 38; All statements rated as sometimes used by at least 80% of nur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Specific Finding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: 2.15 (SD 0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based on seven practices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 practices rated as N/A by over 30%; these excluded from analy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With one exception (catheter clamping) each finding was rated as ‘use sometimes’ by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 of nur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 (general research u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 –High (use of specific practic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iefel,19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ed State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hospitals (20 nursing uni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ubject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inical nurses from adult medical, oncology, surgical, and critical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Characteristic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D (23%), diploma (11%), baccalaureate (63%), masters (3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Mean age = 33.8 y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- Mean yrs in nursing = 8.7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ize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 = 10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sponse rate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t repor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liability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st-retest (pilot) r = 0.8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pilot) = 0.94 to 0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ctor 1: </w:t>
            </w:r>
            <w:r>
              <w:rPr>
                <w:rFonts w:eastAsia="Symbol" w:cs="Symbol" w:ascii="Symbol" w:hAnsi="Symbol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ctor 2: </w:t>
            </w:r>
            <w:r>
              <w:rPr>
                <w:rFonts w:eastAsia="Symbol" w:cs="Symbol" w:ascii="Symbol" w:hAnsi="Symbol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ctor 3: </w:t>
            </w:r>
            <w:r>
              <w:rPr>
                <w:rFonts w:eastAsia="Symbol" w:cs="Symbol" w:ascii="Symbol" w:hAnsi="Symbol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Validity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ontent by four NRU experts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ctor analysi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ctor 1: 0.56 to 0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ctor 2: 0.43 to 0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ctor 3: 0.57 to 0.65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rsing Resear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tilization Surve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NRUS) (developed and tested by the researcher for this stud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items measuring respondent’s reported participation in research utilization activities</w:t>
            </w:r>
          </w:p>
          <w:p>
            <w:pPr>
              <w:pStyle w:val="BodyText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BodyText2"/>
              <w:rPr/>
            </w:pPr>
            <w:r>
              <w:rPr/>
              <w:t xml:space="preserve">5-pt Likert scale: never-alway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ing range: 18 to 9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: 54.12 (SD 11.9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: (5-point scale) = 3.0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e: 24.00 to 83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 –Hig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Cleary 2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e of the EROS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 1/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ediatric teaching hospi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ubject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egistered nur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Characteristic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Mean age 40.5 y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Mean yrs in nursing 1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ize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N = 18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sponse rat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liability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 xml:space="preserve"> = 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Validity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tent </w:t>
            </w:r>
            <w:r>
              <w:rPr>
                <w:rFonts w:cs="Times New Roman" w:ascii="Times New Roman" w:hAnsi="Times New Roman"/>
                <w:sz w:val="16"/>
              </w:rPr>
              <w:t xml:space="preserve">(Pain </w:t>
            </w:r>
            <w:r>
              <w:rPr>
                <w:rFonts w:cs="Times New Roman" w:ascii="Times New Roman" w:hAnsi="Times New Roman"/>
                <w:i/>
                <w:sz w:val="16"/>
              </w:rPr>
              <w:t>et al</w:t>
            </w:r>
            <w:r>
              <w:rPr>
                <w:rFonts w:cs="Times New Roman" w:ascii="Times New Roman" w:hAnsi="Times New Roman"/>
                <w:sz w:val="16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996)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ms constructed using data from two focus groups of clinicians, researchers, and managers; pilot tested and revised based on feedback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dmonton Research Orientation Survey (EROS) containing an evidence-based practice subscal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pt Likert scale: strongly disagree (1) to  strongly agree (5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Evidence-based practi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: 3.56 (SD 0.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ange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9 to 5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 –Hig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Cleary, 2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ociation between nurses’ education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ort 2/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ediatric acute care hospi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ubject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16"/>
                <w:szCs w:val="20"/>
              </w:rPr>
              <w:t>Registered nur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Characteris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 Baccalaureate (43.4%), masters (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Size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= 1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sponse rat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.3%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Reliability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Refer to Pain 19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  <w:t>Validity: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fer to Pain 19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u w:val="single"/>
              </w:rPr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dmonton Research Orientation Survey (EROS) with one evidence-based practice subscal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pt Likert scale: strongly disagree (1) - strongly agree 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: 3.57 (SD 0.5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 –Hig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ak </w:t>
            </w:r>
          </w:p>
        </w:tc>
      </w:tr>
    </w:tbl>
    <w:p>
      <w:pPr>
        <w:pStyle w:val="Normal"/>
        <w:ind w:left="-720" w:hanging="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Extent Calculations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0"/>
          <w:szCs w:val="20"/>
        </w:rPr>
        <w:t>Peltz, 1981. 0 to 5 scale range. Extent calculated by dividing mean scale score range into 4 equal quartiles as follows: low (0 to 1.24), moderate-low (1.25 to 2.49), moderate-high (2.50 to 3.74), high (3.75 to 5.00)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0"/>
          <w:szCs w:val="20"/>
        </w:rPr>
        <w:t>Varcoe, 1995. Specific practices 1 to 3 scale range. Extent calculated by dividing mean scale score range into 4 equal quartiles as follows: low (1.00 to 1.49), moderate-low (1.50 to 1.99), moderate-high (2.00 to 2.49), high (2.50 to 3.00). General research use, 1 to 4 scale range. Extent calculated by dividing mean scale score range into 4 equal quartiles as follows: low (1.00 to 1.74), moderate-low (1.75 to 2.49), moderate-high (2.50 to 3.24), high (3.25 to 4.00)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0"/>
          <w:szCs w:val="20"/>
        </w:rPr>
        <w:t>Stiefel, 1996; McCleary 2002; McCleary 2003. 1 to 5 scale range. Extent calculated by dividing mean subscale score range into 4 equal quartiles as follows: low (1.00 to 1.99), moderate-low (2.00 to 2.99), moderate-high (3.00 to 3.99), high (4.00 to 5.00)</w:t>
      </w:r>
    </w:p>
    <w:p>
      <w:pPr>
        <w:pStyle w:val="Normal"/>
        <w:ind w:left="-6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>
        <w:rFonts w:cs="Times New Roman" w:ascii="Times New Roman" w:hAnsi="Times New Roman"/>
        <w:sz w:val="20"/>
      </w:rPr>
      <w:t>Additional file 3 (other multi)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9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i/>
      <w:color w:val="FFCC99"/>
      <w:sz w:val="16"/>
      <w:szCs w:val="16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i/>
      <w:color w:val="FFCC99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2:05:00Z</dcterms:created>
  <dc:creator>hjerke</dc:creator>
  <dc:description/>
  <cp:keywords/>
  <dc:language>en-US</dc:language>
  <cp:lastModifiedBy>Janet Squires</cp:lastModifiedBy>
  <dcterms:modified xsi:type="dcterms:W3CDTF">2011-03-02T02:05:00Z</dcterms:modified>
  <cp:revision>2</cp:revision>
  <dc:subject/>
  <dc:title>Additional file 4</dc:title>
</cp:coreProperties>
</file>